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3748E2" w14:textId="77777777" w:rsidR="009050AE" w:rsidRPr="00156117" w:rsidRDefault="00F42957" w:rsidP="002D445F">
      <w:pPr>
        <w:rPr>
          <w:rFonts w:ascii="Times New Roman" w:hAnsi="Times New Roman" w:cs="Times New Roman"/>
          <w:szCs w:val="24"/>
        </w:rPr>
      </w:pPr>
      <w:r w:rsidRPr="00156117">
        <w:rPr>
          <w:rFonts w:ascii="Times New Roman" w:hAnsi="Times New Roman" w:cs="Times New Roman"/>
          <w:szCs w:val="24"/>
        </w:rPr>
        <w:t>Supplementary Table S</w:t>
      </w:r>
      <w:r w:rsidR="001A3818" w:rsidRPr="00156117">
        <w:rPr>
          <w:rFonts w:ascii="Times New Roman" w:hAnsi="Times New Roman" w:cs="Times New Roman"/>
          <w:szCs w:val="24"/>
        </w:rPr>
        <w:t>1</w:t>
      </w:r>
      <w:r w:rsidR="007D23D7" w:rsidRPr="00156117">
        <w:rPr>
          <w:rFonts w:ascii="Times New Roman" w:hAnsi="Times New Roman" w:cs="Times New Roman"/>
          <w:szCs w:val="24"/>
        </w:rPr>
        <w:t xml:space="preserve"> </w:t>
      </w:r>
      <w:r w:rsidR="00B376D3" w:rsidRPr="00156117">
        <w:rPr>
          <w:rFonts w:ascii="Times New Roman" w:hAnsi="Times New Roman" w:cs="Times New Roman"/>
          <w:szCs w:val="24"/>
        </w:rPr>
        <w:t xml:space="preserve">Sequence information of CHSs </w:t>
      </w:r>
      <w:r w:rsidR="007D23D7" w:rsidRPr="00156117">
        <w:rPr>
          <w:rFonts w:ascii="Times New Roman" w:hAnsi="Times New Roman" w:cs="Times New Roman"/>
          <w:szCs w:val="24"/>
        </w:rPr>
        <w:t>used in the phylogenetic analysis</w:t>
      </w:r>
    </w:p>
    <w:tbl>
      <w:tblPr>
        <w:tblW w:w="9568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64"/>
        <w:gridCol w:w="4543"/>
        <w:gridCol w:w="1561"/>
        <w:gridCol w:w="1700"/>
      </w:tblGrid>
      <w:tr w:rsidR="002D445F" w:rsidRPr="00156117" w14:paraId="31E8C47A" w14:textId="77777777" w:rsidTr="00CC6C3E">
        <w:trPr>
          <w:trHeight w:val="330"/>
        </w:trPr>
        <w:tc>
          <w:tcPr>
            <w:tcW w:w="176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3F3F2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Family</w:t>
            </w:r>
          </w:p>
        </w:tc>
        <w:tc>
          <w:tcPr>
            <w:tcW w:w="45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26FB2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Species</w:t>
            </w:r>
          </w:p>
        </w:tc>
        <w:tc>
          <w:tcPr>
            <w:tcW w:w="15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3BEE8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ccession no.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F8973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Database</w:t>
            </w:r>
          </w:p>
        </w:tc>
      </w:tr>
      <w:tr w:rsidR="002D445F" w:rsidRPr="00156117" w14:paraId="70163D8C" w14:textId="77777777" w:rsidTr="00CC6C3E">
        <w:trPr>
          <w:trHeight w:val="33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64749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Orchidaceae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9A9BD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</w:rPr>
              <w:t>Phalaenopsis aphrodite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198EB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PATC12420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4405E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Orchidstra 2.0</w:t>
            </w:r>
          </w:p>
        </w:tc>
      </w:tr>
      <w:tr w:rsidR="002D445F" w:rsidRPr="00156117" w14:paraId="7BB98C3C" w14:textId="77777777" w:rsidTr="00CC6C3E">
        <w:trPr>
          <w:trHeight w:val="33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4172D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9E1CD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8681E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PATC12551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EF713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Orchidstra 2.0</w:t>
            </w:r>
          </w:p>
        </w:tc>
      </w:tr>
      <w:tr w:rsidR="002D445F" w:rsidRPr="00156117" w14:paraId="07A2C508" w14:textId="77777777" w:rsidTr="00CC6C3E">
        <w:trPr>
          <w:trHeight w:val="33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5CF10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556A1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932B5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PTTC15920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B29E4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Orchidstra 2.0</w:t>
            </w:r>
          </w:p>
        </w:tc>
      </w:tr>
      <w:tr w:rsidR="002D445F" w:rsidRPr="00156117" w14:paraId="04AC0F11" w14:textId="77777777" w:rsidTr="00CC6C3E">
        <w:trPr>
          <w:trHeight w:val="33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D7609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5FE9A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530CA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PATC12590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D7CDD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Orchidstra 2.0</w:t>
            </w:r>
          </w:p>
        </w:tc>
      </w:tr>
      <w:tr w:rsidR="002D445F" w:rsidRPr="00156117" w14:paraId="3BB56EF8" w14:textId="77777777" w:rsidTr="00CC6C3E">
        <w:trPr>
          <w:trHeight w:val="33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ABE6A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7CE0A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80DD5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PATC12447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760B3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Orchidstra 2.0</w:t>
            </w:r>
          </w:p>
        </w:tc>
      </w:tr>
      <w:tr w:rsidR="002D445F" w:rsidRPr="00156117" w14:paraId="31E84D1C" w14:textId="77777777" w:rsidTr="00CC6C3E">
        <w:trPr>
          <w:trHeight w:val="33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F05ED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319CE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</w:rPr>
              <w:t>Phalaenopsis equestri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1E354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PEQU_2012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AF225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Orchidbase 3.0</w:t>
            </w:r>
          </w:p>
        </w:tc>
      </w:tr>
      <w:tr w:rsidR="002D445F" w:rsidRPr="00156117" w14:paraId="2300A660" w14:textId="77777777" w:rsidTr="00CC6C3E">
        <w:trPr>
          <w:trHeight w:val="33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2F294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0F594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9F221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PEQU_0648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A9AC7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Orchidbase 3.0</w:t>
            </w:r>
          </w:p>
        </w:tc>
      </w:tr>
      <w:tr w:rsidR="002D445F" w:rsidRPr="00156117" w14:paraId="60627C14" w14:textId="77777777" w:rsidTr="00CC6C3E">
        <w:trPr>
          <w:trHeight w:val="33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B81CC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F4F8B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B58A4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PEQU_0648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480EA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Orchidbase 3.0</w:t>
            </w:r>
          </w:p>
        </w:tc>
      </w:tr>
      <w:tr w:rsidR="002D445F" w:rsidRPr="00156117" w14:paraId="234E5862" w14:textId="77777777" w:rsidTr="00CC6C3E">
        <w:trPr>
          <w:trHeight w:val="33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EFAC2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6C91B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DE879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PEQU_0648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C57B9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Orchidbase 3.0</w:t>
            </w:r>
          </w:p>
        </w:tc>
      </w:tr>
      <w:tr w:rsidR="002D445F" w:rsidRPr="00156117" w14:paraId="18671041" w14:textId="77777777" w:rsidTr="00CC6C3E">
        <w:trPr>
          <w:trHeight w:val="33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16AF7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14485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E8465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PEQU_2184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A0DFA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Orchidbase 3.0</w:t>
            </w:r>
          </w:p>
        </w:tc>
      </w:tr>
      <w:tr w:rsidR="002D445F" w:rsidRPr="00156117" w14:paraId="0380B979" w14:textId="77777777" w:rsidTr="00CC6C3E">
        <w:trPr>
          <w:trHeight w:val="33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75EC3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B2DD0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</w:rPr>
              <w:t>Phalaenopsis modesta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96FA3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PMTC00789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C896C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Orchidstra 2.0</w:t>
            </w:r>
          </w:p>
        </w:tc>
      </w:tr>
      <w:tr w:rsidR="002D445F" w:rsidRPr="00156117" w14:paraId="2D8DA51B" w14:textId="77777777" w:rsidTr="00CC6C3E">
        <w:trPr>
          <w:trHeight w:val="33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80423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3A0DC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EF25C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PMTC01977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4967A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Orchidstra 2.0</w:t>
            </w:r>
          </w:p>
        </w:tc>
      </w:tr>
      <w:tr w:rsidR="002D445F" w:rsidRPr="00156117" w14:paraId="7A5296C9" w14:textId="77777777" w:rsidTr="00CC6C3E">
        <w:trPr>
          <w:trHeight w:val="33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3CE08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3DED9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911C9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PMTC00908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C1585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Orchidstra 2.0</w:t>
            </w:r>
          </w:p>
        </w:tc>
        <w:bookmarkStart w:id="0" w:name="_GoBack"/>
        <w:bookmarkEnd w:id="0"/>
      </w:tr>
      <w:tr w:rsidR="002D445F" w:rsidRPr="00156117" w14:paraId="00A22944" w14:textId="77777777" w:rsidTr="00CC6C3E">
        <w:trPr>
          <w:trHeight w:val="33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F8671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58CC5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</w:rPr>
              <w:t>Phalaenopsis</w:t>
            </w:r>
            <w:r w:rsidRPr="001561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hybrid cultivar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634BE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AX5469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201F6" w14:textId="77777777" w:rsidR="002D445F" w:rsidRPr="00156117" w:rsidRDefault="002D445F" w:rsidP="003050EB">
            <w:pPr>
              <w:rPr>
                <w:rFonts w:ascii="Times New Roman" w:hAnsi="Times New Roman" w:cs="Times New Roman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GenBank</w:t>
            </w:r>
          </w:p>
        </w:tc>
      </w:tr>
      <w:tr w:rsidR="002D445F" w:rsidRPr="00156117" w14:paraId="01BB0783" w14:textId="77777777" w:rsidTr="00CC6C3E">
        <w:trPr>
          <w:trHeight w:val="33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5CE0C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E92FB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9665A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AV7011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842E4" w14:textId="77777777" w:rsidR="002D445F" w:rsidRPr="00156117" w:rsidRDefault="002D445F" w:rsidP="003050EB">
            <w:pPr>
              <w:rPr>
                <w:rFonts w:ascii="Times New Roman" w:hAnsi="Times New Roman" w:cs="Times New Roman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GenBank</w:t>
            </w:r>
          </w:p>
        </w:tc>
      </w:tr>
      <w:tr w:rsidR="002D445F" w:rsidRPr="00156117" w14:paraId="6B500093" w14:textId="77777777" w:rsidTr="00CC6C3E">
        <w:trPr>
          <w:trHeight w:val="33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BE887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48F3C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7DBDE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AAY83389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AC338" w14:textId="77777777" w:rsidR="002D445F" w:rsidRPr="00156117" w:rsidRDefault="002D445F" w:rsidP="003050EB">
            <w:pPr>
              <w:rPr>
                <w:rFonts w:ascii="Times New Roman" w:hAnsi="Times New Roman" w:cs="Times New Roman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GenBank</w:t>
            </w:r>
          </w:p>
        </w:tc>
      </w:tr>
      <w:tr w:rsidR="002A7693" w:rsidRPr="00156117" w14:paraId="06BBD037" w14:textId="77777777" w:rsidTr="00CC6C3E">
        <w:trPr>
          <w:trHeight w:val="33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3014F" w14:textId="77777777" w:rsidR="002A7693" w:rsidRPr="00156117" w:rsidRDefault="002A7693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621EA" w14:textId="77777777" w:rsidR="002A7693" w:rsidRPr="00156117" w:rsidRDefault="002A7693" w:rsidP="003050EB">
            <w:pPr>
              <w:widowControl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015B5" w14:textId="77777777" w:rsidR="00F42957" w:rsidRPr="00156117" w:rsidRDefault="00F42957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AB6509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1D726E" w14:textId="77777777" w:rsidR="002A7693" w:rsidRPr="00156117" w:rsidRDefault="002A7693" w:rsidP="003050EB">
            <w:pP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GenBank</w:t>
            </w:r>
          </w:p>
        </w:tc>
      </w:tr>
      <w:tr w:rsidR="00F42957" w:rsidRPr="00156117" w14:paraId="53D84E4D" w14:textId="77777777" w:rsidTr="00CC6C3E">
        <w:trPr>
          <w:trHeight w:val="329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F70D2" w14:textId="77777777" w:rsidR="00F42957" w:rsidRPr="00156117" w:rsidRDefault="00F42957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813E3" w14:textId="77777777" w:rsidR="00F42957" w:rsidRPr="00156117" w:rsidRDefault="00F42957" w:rsidP="003050EB">
            <w:pPr>
              <w:widowControl/>
              <w:rPr>
                <w:rFonts w:ascii="Times New Roman" w:eastAsia="PMingLiU" w:hAnsi="Times New Roman" w:cs="Times New Roman"/>
                <w:iCs/>
                <w:color w:val="000000"/>
                <w:kern w:val="0"/>
                <w:szCs w:val="24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FBF03" w14:textId="77777777" w:rsidR="00F42957" w:rsidRPr="00156117" w:rsidRDefault="00F42957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AP3470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F9DDE" w14:textId="77777777" w:rsidR="00F42957" w:rsidRPr="00156117" w:rsidRDefault="00F42957" w:rsidP="00F42957">
            <w:pP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GenBank</w:t>
            </w:r>
          </w:p>
        </w:tc>
      </w:tr>
      <w:tr w:rsidR="002D445F" w:rsidRPr="00156117" w14:paraId="52FA88A2" w14:textId="77777777" w:rsidTr="00CC6C3E">
        <w:trPr>
          <w:trHeight w:val="33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0B52B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2FA41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</w:rPr>
              <w:t>Dendrobium catenatum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75BF7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LE7193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FF017" w14:textId="77777777" w:rsidR="002D445F" w:rsidRPr="00156117" w:rsidRDefault="002D445F" w:rsidP="003050EB">
            <w:pPr>
              <w:rPr>
                <w:rFonts w:ascii="Times New Roman" w:hAnsi="Times New Roman" w:cs="Times New Roman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GenBank</w:t>
            </w:r>
          </w:p>
        </w:tc>
      </w:tr>
      <w:tr w:rsidR="002D445F" w:rsidRPr="00156117" w14:paraId="1F0773CE" w14:textId="77777777" w:rsidTr="00CC6C3E">
        <w:trPr>
          <w:trHeight w:val="33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865D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7A3FC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ABA4F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LL5634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A58A4" w14:textId="77777777" w:rsidR="002D445F" w:rsidRPr="00156117" w:rsidRDefault="002D445F" w:rsidP="003050EB">
            <w:pPr>
              <w:rPr>
                <w:rFonts w:ascii="Times New Roman" w:hAnsi="Times New Roman" w:cs="Times New Roman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GenBank</w:t>
            </w:r>
          </w:p>
        </w:tc>
      </w:tr>
      <w:tr w:rsidR="002D445F" w:rsidRPr="00156117" w14:paraId="5A6204FD" w14:textId="77777777" w:rsidTr="00CC6C3E">
        <w:trPr>
          <w:trHeight w:val="33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272B6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797E5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</w:rPr>
              <w:t>Dendrobium moniliforme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AF5B2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EB9614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08EC5" w14:textId="77777777" w:rsidR="002D445F" w:rsidRPr="00156117" w:rsidRDefault="002D445F" w:rsidP="003050EB">
            <w:pPr>
              <w:rPr>
                <w:rFonts w:ascii="Times New Roman" w:hAnsi="Times New Roman" w:cs="Times New Roman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GenBank</w:t>
            </w:r>
          </w:p>
        </w:tc>
      </w:tr>
      <w:tr w:rsidR="002D445F" w:rsidRPr="00156117" w14:paraId="70514CB7" w14:textId="77777777" w:rsidTr="00CC6C3E">
        <w:trPr>
          <w:trHeight w:val="33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64D8D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A0CC9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</w:rPr>
              <w:t>Dendrobium nobile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970E1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BE7739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C5D3A" w14:textId="77777777" w:rsidR="002D445F" w:rsidRPr="00156117" w:rsidRDefault="002D445F" w:rsidP="003050EB">
            <w:pPr>
              <w:rPr>
                <w:rFonts w:ascii="Times New Roman" w:hAnsi="Times New Roman" w:cs="Times New Roman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GenBank</w:t>
            </w:r>
          </w:p>
        </w:tc>
      </w:tr>
      <w:tr w:rsidR="002D445F" w:rsidRPr="00156117" w14:paraId="1229B2FE" w14:textId="77777777" w:rsidTr="00CC6C3E">
        <w:trPr>
          <w:trHeight w:val="33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8EFBA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1BE76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</w:rPr>
              <w:t xml:space="preserve">Oncidium </w:t>
            </w:r>
            <w:r w:rsidRPr="001561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hybrid cultivar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49380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AZ3209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B7F26" w14:textId="77777777" w:rsidR="002D445F" w:rsidRPr="00156117" w:rsidRDefault="002D445F" w:rsidP="003050EB">
            <w:pPr>
              <w:rPr>
                <w:rFonts w:ascii="Times New Roman" w:hAnsi="Times New Roman" w:cs="Times New Roman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GenBank</w:t>
            </w:r>
          </w:p>
        </w:tc>
      </w:tr>
      <w:tr w:rsidR="002D445F" w:rsidRPr="00156117" w14:paraId="4A84F855" w14:textId="77777777" w:rsidTr="00CC6C3E">
        <w:trPr>
          <w:trHeight w:val="33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47A1C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D7B15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7B896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AZ3209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111CE" w14:textId="77777777" w:rsidR="002D445F" w:rsidRPr="00156117" w:rsidRDefault="002D445F" w:rsidP="003050EB">
            <w:pPr>
              <w:rPr>
                <w:rFonts w:ascii="Times New Roman" w:hAnsi="Times New Roman" w:cs="Times New Roman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GenBank</w:t>
            </w:r>
          </w:p>
        </w:tc>
      </w:tr>
      <w:tr w:rsidR="002D445F" w:rsidRPr="00156117" w14:paraId="671F95BD" w14:textId="77777777" w:rsidTr="00CC6C3E">
        <w:trPr>
          <w:trHeight w:val="33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7AF51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D997A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5E278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AZ3209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DE6E5" w14:textId="77777777" w:rsidR="002D445F" w:rsidRPr="00156117" w:rsidRDefault="002D445F" w:rsidP="003050EB">
            <w:pPr>
              <w:rPr>
                <w:rFonts w:ascii="Times New Roman" w:hAnsi="Times New Roman" w:cs="Times New Roman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GenBank</w:t>
            </w:r>
          </w:p>
        </w:tc>
      </w:tr>
      <w:tr w:rsidR="002D445F" w:rsidRPr="00156117" w14:paraId="38E7087A" w14:textId="77777777" w:rsidTr="00CC6C3E">
        <w:trPr>
          <w:trHeight w:val="33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0567E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2E9A8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A8940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BS5849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0576F" w14:textId="77777777" w:rsidR="002D445F" w:rsidRPr="00156117" w:rsidRDefault="002D445F" w:rsidP="003050EB">
            <w:pPr>
              <w:rPr>
                <w:rFonts w:ascii="Times New Roman" w:hAnsi="Times New Roman" w:cs="Times New Roman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GenBank</w:t>
            </w:r>
          </w:p>
        </w:tc>
      </w:tr>
      <w:tr w:rsidR="002D445F" w:rsidRPr="00156117" w14:paraId="3A90053A" w14:textId="77777777" w:rsidTr="00CC6C3E">
        <w:trPr>
          <w:trHeight w:val="33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D1148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CAC48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</w:rPr>
              <w:t xml:space="preserve">Cymbidium </w:t>
            </w:r>
            <w:r w:rsidRPr="001561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hybrid cultivar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A17AF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IM5871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B39A9" w14:textId="77777777" w:rsidR="002D445F" w:rsidRPr="00156117" w:rsidRDefault="002D445F" w:rsidP="003050EB">
            <w:pPr>
              <w:rPr>
                <w:rFonts w:ascii="Times New Roman" w:hAnsi="Times New Roman" w:cs="Times New Roman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GenBank</w:t>
            </w:r>
          </w:p>
        </w:tc>
      </w:tr>
      <w:tr w:rsidR="002D445F" w:rsidRPr="00156117" w14:paraId="520883DC" w14:textId="77777777" w:rsidTr="00CC6C3E">
        <w:trPr>
          <w:trHeight w:val="33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54D13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Poaceae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AA4ED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</w:rPr>
              <w:t>Oryza sativa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5D577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BAB3976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B0700" w14:textId="77777777" w:rsidR="002D445F" w:rsidRPr="00156117" w:rsidRDefault="002D445F" w:rsidP="003050EB">
            <w:pPr>
              <w:rPr>
                <w:rFonts w:ascii="Times New Roman" w:hAnsi="Times New Roman" w:cs="Times New Roman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GenBank</w:t>
            </w:r>
          </w:p>
        </w:tc>
      </w:tr>
      <w:tr w:rsidR="002D445F" w:rsidRPr="00156117" w14:paraId="36523ED5" w14:textId="77777777" w:rsidTr="00CC6C3E">
        <w:trPr>
          <w:trHeight w:val="33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76850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9934A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449A2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BAA1918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9BE31" w14:textId="77777777" w:rsidR="002D445F" w:rsidRPr="00156117" w:rsidRDefault="002D445F" w:rsidP="003050EB">
            <w:pPr>
              <w:rPr>
                <w:rFonts w:ascii="Times New Roman" w:hAnsi="Times New Roman" w:cs="Times New Roman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GenBank</w:t>
            </w:r>
          </w:p>
        </w:tc>
      </w:tr>
      <w:tr w:rsidR="002D445F" w:rsidRPr="00156117" w14:paraId="2426FEDA" w14:textId="77777777" w:rsidTr="00CC6C3E">
        <w:trPr>
          <w:trHeight w:val="33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153D7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A0625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</w:rPr>
              <w:t>Zea may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A8544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AW5696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77B03" w14:textId="77777777" w:rsidR="002D445F" w:rsidRPr="00156117" w:rsidRDefault="002D445F" w:rsidP="003050EB">
            <w:pPr>
              <w:rPr>
                <w:rFonts w:ascii="Times New Roman" w:hAnsi="Times New Roman" w:cs="Times New Roman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GenBank</w:t>
            </w:r>
          </w:p>
        </w:tc>
      </w:tr>
      <w:tr w:rsidR="00180B76" w:rsidRPr="00156117" w14:paraId="27CE29B2" w14:textId="77777777" w:rsidTr="00CC6C3E">
        <w:trPr>
          <w:trHeight w:val="33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BC618" w14:textId="77777777" w:rsidR="00180B76" w:rsidRPr="00156117" w:rsidRDefault="00180B76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B327A" w14:textId="77777777" w:rsidR="00180B76" w:rsidRPr="00156117" w:rsidRDefault="00180B76" w:rsidP="003050EB">
            <w:pPr>
              <w:widowControl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C4F28" w14:textId="77777777" w:rsidR="00180B76" w:rsidRPr="00156117" w:rsidRDefault="00180B76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CAA4276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C58D65" w14:textId="77777777" w:rsidR="00180B76" w:rsidRPr="00156117" w:rsidRDefault="00180B76" w:rsidP="003050EB">
            <w:pP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GenBank</w:t>
            </w:r>
          </w:p>
        </w:tc>
      </w:tr>
      <w:tr w:rsidR="002D445F" w:rsidRPr="00156117" w14:paraId="61E618B1" w14:textId="77777777" w:rsidTr="00CC6C3E">
        <w:trPr>
          <w:trHeight w:val="33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24883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4A1EE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</w:rPr>
              <w:t>Sorghum bicolor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50739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AB0523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2CE6E" w14:textId="77777777" w:rsidR="002D445F" w:rsidRPr="00156117" w:rsidRDefault="002D445F" w:rsidP="003050EB">
            <w:pPr>
              <w:rPr>
                <w:rFonts w:ascii="Times New Roman" w:hAnsi="Times New Roman" w:cs="Times New Roman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GenBank</w:t>
            </w:r>
          </w:p>
        </w:tc>
      </w:tr>
      <w:tr w:rsidR="002D445F" w:rsidRPr="00156117" w14:paraId="3C194898" w14:textId="77777777" w:rsidTr="00CC6C3E">
        <w:trPr>
          <w:trHeight w:val="33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E2A1F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2CFB5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75AE5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AD4187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7050B" w14:textId="77777777" w:rsidR="002D445F" w:rsidRPr="00156117" w:rsidRDefault="002D445F" w:rsidP="003050EB">
            <w:pPr>
              <w:rPr>
                <w:rFonts w:ascii="Times New Roman" w:hAnsi="Times New Roman" w:cs="Times New Roman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GenBank</w:t>
            </w:r>
          </w:p>
        </w:tc>
      </w:tr>
      <w:tr w:rsidR="002D445F" w:rsidRPr="00156117" w14:paraId="43AC336A" w14:textId="77777777" w:rsidTr="00CC6C3E">
        <w:trPr>
          <w:trHeight w:val="33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2C1A4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B82EC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A897B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AD4187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8DCD2" w14:textId="77777777" w:rsidR="002D445F" w:rsidRPr="00156117" w:rsidRDefault="002D445F" w:rsidP="003050EB">
            <w:pPr>
              <w:rPr>
                <w:rFonts w:ascii="Times New Roman" w:hAnsi="Times New Roman" w:cs="Times New Roman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GenBank</w:t>
            </w:r>
          </w:p>
        </w:tc>
      </w:tr>
      <w:tr w:rsidR="002D445F" w:rsidRPr="00156117" w14:paraId="2BC055F0" w14:textId="77777777" w:rsidTr="00CC6C3E">
        <w:trPr>
          <w:trHeight w:val="33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D3C27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98B6C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66D40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AD4187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A00DF" w14:textId="77777777" w:rsidR="002D445F" w:rsidRPr="00156117" w:rsidRDefault="002D445F" w:rsidP="003050EB">
            <w:pPr>
              <w:rPr>
                <w:rFonts w:ascii="Times New Roman" w:hAnsi="Times New Roman" w:cs="Times New Roman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GenBank</w:t>
            </w:r>
          </w:p>
        </w:tc>
      </w:tr>
      <w:tr w:rsidR="0047163B" w:rsidRPr="00156117" w14:paraId="322B617F" w14:textId="77777777" w:rsidTr="00CC6C3E">
        <w:trPr>
          <w:trHeight w:val="33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D9362" w14:textId="77777777" w:rsidR="0047163B" w:rsidRPr="00156117" w:rsidRDefault="0047163B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BDD1B" w14:textId="77777777" w:rsidR="0047163B" w:rsidRPr="00156117" w:rsidRDefault="0047163B" w:rsidP="003050EB">
            <w:pPr>
              <w:widowControl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</w:rPr>
              <w:t>Secale cereale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E5217" w14:textId="77777777" w:rsidR="0047163B" w:rsidRPr="00156117" w:rsidRDefault="0047163B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CAA6330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00ACF" w14:textId="77777777" w:rsidR="0047163B" w:rsidRPr="00156117" w:rsidRDefault="0047163B" w:rsidP="003050EB">
            <w:pP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GenBank</w:t>
            </w:r>
          </w:p>
        </w:tc>
      </w:tr>
      <w:tr w:rsidR="00BE22AA" w:rsidRPr="00156117" w14:paraId="71089B85" w14:textId="77777777" w:rsidTr="00CC6C3E">
        <w:trPr>
          <w:trHeight w:val="33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804C0" w14:textId="77777777" w:rsidR="00BE22AA" w:rsidRPr="00156117" w:rsidRDefault="00BE22AA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B1BC1" w14:textId="77777777" w:rsidR="00BE22AA" w:rsidRPr="00156117" w:rsidRDefault="00BE22AA" w:rsidP="003050EB">
            <w:pPr>
              <w:widowControl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4AB6F" w14:textId="77777777" w:rsidR="00BE22AA" w:rsidRPr="00156117" w:rsidRDefault="00BE22AA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CAA6330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17F97" w14:textId="77777777" w:rsidR="00BE22AA" w:rsidRPr="00156117" w:rsidRDefault="00BE22AA" w:rsidP="003050EB">
            <w:pP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GenBank</w:t>
            </w:r>
          </w:p>
        </w:tc>
      </w:tr>
      <w:tr w:rsidR="00BE22AA" w:rsidRPr="00156117" w14:paraId="751DD099" w14:textId="77777777" w:rsidTr="00CC6C3E">
        <w:trPr>
          <w:trHeight w:val="33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32B15" w14:textId="77777777" w:rsidR="00BE22AA" w:rsidRPr="00156117" w:rsidRDefault="00BE22AA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maryllidaceae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8C8E1" w14:textId="77777777" w:rsidR="00BE22AA" w:rsidRPr="00156117" w:rsidRDefault="00BE22AA" w:rsidP="003050EB">
            <w:pPr>
              <w:widowControl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</w:rPr>
              <w:t>Allium cepa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F2A25" w14:textId="77777777" w:rsidR="00BE22AA" w:rsidRPr="00156117" w:rsidRDefault="00BE22AA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AO6302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08F14" w14:textId="77777777" w:rsidR="00BE22AA" w:rsidRPr="00156117" w:rsidRDefault="00BE22AA" w:rsidP="003050EB">
            <w:pP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GenBank</w:t>
            </w:r>
          </w:p>
        </w:tc>
      </w:tr>
      <w:tr w:rsidR="00BE22AA" w:rsidRPr="00156117" w14:paraId="3FC5CC89" w14:textId="77777777" w:rsidTr="00CC6C3E">
        <w:trPr>
          <w:trHeight w:val="33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871B9" w14:textId="77777777" w:rsidR="00BE22AA" w:rsidRPr="00156117" w:rsidRDefault="00BE22AA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F8EA9" w14:textId="77777777" w:rsidR="00BE22AA" w:rsidRPr="00156117" w:rsidRDefault="00BE22AA" w:rsidP="003050EB">
            <w:pPr>
              <w:widowControl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0DC09" w14:textId="77777777" w:rsidR="00BE22AA" w:rsidRPr="00156117" w:rsidRDefault="00BE22AA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AO6302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61BD0" w14:textId="77777777" w:rsidR="00BE22AA" w:rsidRPr="00156117" w:rsidRDefault="00BE22AA" w:rsidP="003050EB">
            <w:pP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GenBank</w:t>
            </w:r>
          </w:p>
        </w:tc>
      </w:tr>
      <w:tr w:rsidR="002D445F" w:rsidRPr="00156117" w14:paraId="028DCB30" w14:textId="77777777" w:rsidTr="00CC6C3E">
        <w:trPr>
          <w:trHeight w:val="33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472AC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Solanaceae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FEE3A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</w:rPr>
              <w:t>Solanum tuberosum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2F453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AB0523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3D20A" w14:textId="77777777" w:rsidR="002D445F" w:rsidRPr="00156117" w:rsidRDefault="002D445F" w:rsidP="003050EB">
            <w:pPr>
              <w:rPr>
                <w:rFonts w:ascii="Times New Roman" w:hAnsi="Times New Roman" w:cs="Times New Roman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GenBank</w:t>
            </w:r>
          </w:p>
        </w:tc>
      </w:tr>
      <w:tr w:rsidR="002D445F" w:rsidRPr="00156117" w14:paraId="3C8F803E" w14:textId="77777777" w:rsidTr="00CC6C3E">
        <w:trPr>
          <w:trHeight w:val="33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8A62A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B55CE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78153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AB6773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91D8C" w14:textId="77777777" w:rsidR="002D445F" w:rsidRPr="00156117" w:rsidRDefault="002D445F" w:rsidP="003050EB">
            <w:pPr>
              <w:rPr>
                <w:rFonts w:ascii="Times New Roman" w:hAnsi="Times New Roman" w:cs="Times New Roman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GenBank</w:t>
            </w:r>
          </w:p>
        </w:tc>
      </w:tr>
      <w:tr w:rsidR="002D445F" w:rsidRPr="00156117" w14:paraId="39B5A397" w14:textId="77777777" w:rsidTr="00CC6C3E">
        <w:trPr>
          <w:trHeight w:val="33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79214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BF503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35593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AB6773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6A7F2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GenBank</w:t>
            </w:r>
          </w:p>
        </w:tc>
      </w:tr>
      <w:tr w:rsidR="002D445F" w:rsidRPr="00156117" w14:paraId="7820EA15" w14:textId="77777777" w:rsidTr="00CC6C3E">
        <w:trPr>
          <w:trHeight w:val="33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1A5EF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77FA4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</w:rPr>
              <w:t>Petunia</w:t>
            </w:r>
            <w:r w:rsidRPr="001561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156117">
              <w:rPr>
                <w:rFonts w:ascii="Times New Roman" w:eastAsia="PMingLiU" w:hAnsi="Times New Roman" w:cs="Times New Roman"/>
                <w:i/>
                <w:color w:val="000000"/>
                <w:kern w:val="0"/>
                <w:szCs w:val="24"/>
              </w:rPr>
              <w:t>hybrida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88ACD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CAA3273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1943F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GenBank</w:t>
            </w:r>
          </w:p>
        </w:tc>
      </w:tr>
      <w:tr w:rsidR="002D445F" w:rsidRPr="00156117" w14:paraId="4F29B227" w14:textId="77777777" w:rsidTr="00CC6C3E">
        <w:trPr>
          <w:trHeight w:val="33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1267C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E2A75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F81F4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CAA3273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93100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GenBank</w:t>
            </w:r>
          </w:p>
        </w:tc>
      </w:tr>
      <w:tr w:rsidR="002D445F" w:rsidRPr="00156117" w14:paraId="6EE7A4DD" w14:textId="77777777" w:rsidTr="00CC6C3E">
        <w:trPr>
          <w:trHeight w:val="33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46441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BC2B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DC46A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CAA3273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50E04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GenBank</w:t>
            </w:r>
          </w:p>
        </w:tc>
      </w:tr>
      <w:tr w:rsidR="002D445F" w:rsidRPr="00156117" w14:paraId="081BF16B" w14:textId="77777777" w:rsidTr="00CC6C3E">
        <w:trPr>
          <w:trHeight w:val="33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CA453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8EFAD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F8C6C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CAA2771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AFD81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GenBank</w:t>
            </w:r>
          </w:p>
        </w:tc>
      </w:tr>
      <w:tr w:rsidR="00BD3853" w:rsidRPr="00156117" w14:paraId="4CFE8974" w14:textId="77777777" w:rsidTr="00CC6C3E">
        <w:trPr>
          <w:trHeight w:val="33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94826" w14:textId="77777777" w:rsidR="00BD3853" w:rsidRPr="00156117" w:rsidRDefault="00BD3853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1AF14" w14:textId="77777777" w:rsidR="00BD3853" w:rsidRPr="00156117" w:rsidRDefault="00BD3853" w:rsidP="003050EB">
            <w:pPr>
              <w:widowControl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63A80" w14:textId="77777777" w:rsidR="00BD3853" w:rsidRPr="00156117" w:rsidRDefault="00BD3853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CAA3273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F2F19" w14:textId="77777777" w:rsidR="00BD3853" w:rsidRPr="00156117" w:rsidRDefault="00BD3853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GenBank</w:t>
            </w:r>
          </w:p>
        </w:tc>
      </w:tr>
      <w:tr w:rsidR="002D445F" w:rsidRPr="00156117" w14:paraId="4E8E63C6" w14:textId="77777777" w:rsidTr="00CC6C3E">
        <w:trPr>
          <w:trHeight w:val="330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C09E6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steraceae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49679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</w:rPr>
              <w:t xml:space="preserve">Gerbera </w:t>
            </w:r>
            <w:r w:rsidRPr="00156117">
              <w:rPr>
                <w:rFonts w:ascii="Times New Roman" w:eastAsia="PMingLiU" w:hAnsi="Times New Roman" w:cs="Times New Roman"/>
                <w:i/>
                <w:color w:val="000000"/>
                <w:kern w:val="0"/>
                <w:szCs w:val="24"/>
              </w:rPr>
              <w:t>hybrid</w:t>
            </w:r>
            <w:r w:rsidR="00495B7A" w:rsidRPr="00156117">
              <w:rPr>
                <w:rFonts w:ascii="Times New Roman" w:eastAsia="PMingLiU" w:hAnsi="Times New Roman" w:cs="Times New Roman"/>
                <w:i/>
                <w:color w:val="000000"/>
                <w:kern w:val="0"/>
                <w:szCs w:val="24"/>
              </w:rPr>
              <w:t>a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D523C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CAA8621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89D10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GenBank</w:t>
            </w:r>
          </w:p>
        </w:tc>
      </w:tr>
      <w:tr w:rsidR="002D445F" w:rsidRPr="00156117" w14:paraId="3D92377C" w14:textId="77777777" w:rsidTr="00CC6C3E">
        <w:trPr>
          <w:trHeight w:val="345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69186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99F69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58843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CAA8622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95BC3" w14:textId="77777777" w:rsidR="002D445F" w:rsidRPr="00156117" w:rsidRDefault="002D445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GenBank</w:t>
            </w:r>
          </w:p>
        </w:tc>
      </w:tr>
      <w:tr w:rsidR="00495B7A" w:rsidRPr="00156117" w14:paraId="1A27877A" w14:textId="77777777" w:rsidTr="00CC6C3E">
        <w:trPr>
          <w:trHeight w:val="345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75C66" w14:textId="77777777" w:rsidR="00495B7A" w:rsidRPr="00156117" w:rsidRDefault="00B914BC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Brassicaceae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0926A" w14:textId="77777777" w:rsidR="00495B7A" w:rsidRPr="00156117" w:rsidRDefault="00495B7A" w:rsidP="003050EB">
            <w:pPr>
              <w:widowControl/>
              <w:rPr>
                <w:rFonts w:ascii="Times New Roman" w:eastAsia="PMingLiU" w:hAnsi="Times New Roman" w:cs="Times New Roman"/>
                <w:i/>
                <w:color w:val="000000"/>
                <w:kern w:val="0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i/>
                <w:color w:val="000000"/>
                <w:kern w:val="0"/>
                <w:szCs w:val="24"/>
              </w:rPr>
              <w:t>Arabidopsis thaliana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DD2C9" w14:textId="77777777" w:rsidR="00495B7A" w:rsidRPr="00156117" w:rsidRDefault="00D4642E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AA3277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C409D" w14:textId="77777777" w:rsidR="00495B7A" w:rsidRPr="00156117" w:rsidRDefault="00D4642E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GenBank</w:t>
            </w:r>
          </w:p>
        </w:tc>
      </w:tr>
      <w:tr w:rsidR="00D4642E" w:rsidRPr="00156117" w14:paraId="6392AA61" w14:textId="77777777" w:rsidTr="00CC6C3E">
        <w:trPr>
          <w:trHeight w:val="345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50EE3" w14:textId="77777777" w:rsidR="00D4642E" w:rsidRPr="00156117" w:rsidRDefault="00D4642E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903D1" w14:textId="77777777" w:rsidR="00D4642E" w:rsidRPr="00156117" w:rsidRDefault="00D4642E" w:rsidP="003050EB">
            <w:pPr>
              <w:widowControl/>
              <w:rPr>
                <w:rFonts w:ascii="Times New Roman" w:eastAsia="PMingLiU" w:hAnsi="Times New Roman" w:cs="Times New Roman"/>
                <w:i/>
                <w:color w:val="000000"/>
                <w:kern w:val="0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i/>
                <w:color w:val="000000"/>
                <w:kern w:val="0"/>
                <w:szCs w:val="24"/>
              </w:rPr>
              <w:t xml:space="preserve">Arabidopsis lyrata </w:t>
            </w:r>
            <w:r w:rsidRPr="001561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subsp</w:t>
            </w:r>
            <w:r w:rsidRPr="00156117">
              <w:rPr>
                <w:rFonts w:ascii="Times New Roman" w:eastAsia="PMingLiU" w:hAnsi="Times New Roman" w:cs="Times New Roman"/>
                <w:i/>
                <w:color w:val="000000"/>
                <w:kern w:val="0"/>
                <w:szCs w:val="24"/>
              </w:rPr>
              <w:t>. lyrata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42B64" w14:textId="77777777" w:rsidR="00D4642E" w:rsidRPr="00156117" w:rsidRDefault="00D4642E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EFH4785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1533A" w14:textId="77777777" w:rsidR="00D4642E" w:rsidRPr="00156117" w:rsidRDefault="00D4642E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GenBank</w:t>
            </w:r>
          </w:p>
        </w:tc>
      </w:tr>
      <w:tr w:rsidR="00D4642E" w:rsidRPr="00156117" w14:paraId="2E645984" w14:textId="77777777" w:rsidTr="00CC6C3E">
        <w:trPr>
          <w:trHeight w:val="345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F2651" w14:textId="77777777" w:rsidR="00D4642E" w:rsidRPr="00156117" w:rsidRDefault="00D4642E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DAFC4" w14:textId="77777777" w:rsidR="00D4642E" w:rsidRPr="00156117" w:rsidRDefault="00B914BC" w:rsidP="003050EB">
            <w:pPr>
              <w:widowControl/>
              <w:rPr>
                <w:rFonts w:ascii="Times New Roman" w:eastAsia="PMingLiU" w:hAnsi="Times New Roman" w:cs="Times New Roman"/>
                <w:i/>
                <w:color w:val="000000"/>
                <w:kern w:val="0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i/>
                <w:color w:val="000000"/>
                <w:kern w:val="0"/>
                <w:szCs w:val="24"/>
              </w:rPr>
              <w:t xml:space="preserve">Brassica rapa </w:t>
            </w:r>
            <w:r w:rsidRPr="001561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subsp.</w:t>
            </w:r>
            <w:r w:rsidRPr="00156117">
              <w:rPr>
                <w:rFonts w:ascii="Times New Roman" w:eastAsia="PMingLiU" w:hAnsi="Times New Roman" w:cs="Times New Roman"/>
                <w:i/>
                <w:color w:val="000000"/>
                <w:kern w:val="0"/>
                <w:szCs w:val="24"/>
              </w:rPr>
              <w:t xml:space="preserve"> rapa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CD0D6" w14:textId="77777777" w:rsidR="00D4642E" w:rsidRPr="00156117" w:rsidRDefault="00B914BC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BQ9596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48B65" w14:textId="77777777" w:rsidR="00D4642E" w:rsidRPr="00156117" w:rsidRDefault="00B914BC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GenBank</w:t>
            </w:r>
          </w:p>
        </w:tc>
      </w:tr>
      <w:tr w:rsidR="00D4642E" w:rsidRPr="00156117" w14:paraId="342F8A63" w14:textId="77777777" w:rsidTr="00CC6C3E">
        <w:trPr>
          <w:trHeight w:val="345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ADCCA" w14:textId="77777777" w:rsidR="00D4642E" w:rsidRPr="00156117" w:rsidRDefault="00D4642E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5284C" w14:textId="77777777" w:rsidR="00D4642E" w:rsidRPr="00156117" w:rsidRDefault="00B47E6F" w:rsidP="003050EB">
            <w:pPr>
              <w:widowControl/>
              <w:rPr>
                <w:rFonts w:ascii="Times New Roman" w:eastAsia="PMingLiU" w:hAnsi="Times New Roman" w:cs="Times New Roman"/>
                <w:i/>
                <w:color w:val="000000"/>
                <w:kern w:val="0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i/>
                <w:color w:val="000000"/>
                <w:kern w:val="0"/>
                <w:szCs w:val="24"/>
              </w:rPr>
              <w:t xml:space="preserve">Brassica oleracea </w:t>
            </w:r>
            <w:r w:rsidRPr="001561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var.</w:t>
            </w:r>
            <w:r w:rsidRPr="00156117">
              <w:rPr>
                <w:rFonts w:ascii="Times New Roman" w:eastAsia="PMingLiU" w:hAnsi="Times New Roman" w:cs="Times New Roman"/>
                <w:i/>
                <w:color w:val="000000"/>
                <w:kern w:val="0"/>
                <w:szCs w:val="24"/>
              </w:rPr>
              <w:t xml:space="preserve"> capitata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7A934" w14:textId="77777777" w:rsidR="00D4642E" w:rsidRPr="00156117" w:rsidRDefault="00B47E6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BQ9596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2EF35" w14:textId="77777777" w:rsidR="00D4642E" w:rsidRPr="00156117" w:rsidRDefault="00B47E6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GenBank</w:t>
            </w:r>
          </w:p>
        </w:tc>
      </w:tr>
      <w:tr w:rsidR="0047163B" w:rsidRPr="00156117" w14:paraId="50CC34D4" w14:textId="77777777" w:rsidTr="00CC6C3E">
        <w:trPr>
          <w:trHeight w:val="345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CD268" w14:textId="77777777" w:rsidR="0047163B" w:rsidRPr="00156117" w:rsidRDefault="0047163B" w:rsidP="003050EB">
            <w:pPr>
              <w:widowControl/>
              <w:rPr>
                <w:rFonts w:ascii="Times New Roman" w:hAnsi="Times New Roman" w:cs="Times New Roman"/>
                <w:color w:val="000000"/>
                <w:szCs w:val="24"/>
                <w:shd w:val="clear" w:color="auto" w:fill="F8F9FA"/>
              </w:rPr>
            </w:pP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09C7A" w14:textId="77777777" w:rsidR="0047163B" w:rsidRPr="00156117" w:rsidRDefault="0047163B" w:rsidP="003050EB">
            <w:pPr>
              <w:widowControl/>
              <w:rPr>
                <w:rFonts w:ascii="Times New Roman" w:eastAsia="PMingLiU" w:hAnsi="Times New Roman" w:cs="Times New Roman"/>
                <w:i/>
                <w:color w:val="000000"/>
                <w:kern w:val="0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i/>
                <w:color w:val="000000"/>
                <w:kern w:val="0"/>
                <w:szCs w:val="24"/>
              </w:rPr>
              <w:t>Raphanus sativu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FACBE" w14:textId="77777777" w:rsidR="0047163B" w:rsidRPr="00156117" w:rsidRDefault="0047163B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BQ9596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2C63F" w14:textId="77777777" w:rsidR="0047163B" w:rsidRPr="00156117" w:rsidRDefault="0047163B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GenBank</w:t>
            </w:r>
          </w:p>
        </w:tc>
      </w:tr>
      <w:tr w:rsidR="00B47E6F" w:rsidRPr="00156117" w14:paraId="37BB7A11" w14:textId="77777777" w:rsidTr="00CC6C3E">
        <w:trPr>
          <w:trHeight w:val="345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38FF8" w14:textId="77777777" w:rsidR="00B47E6F" w:rsidRPr="00156117" w:rsidRDefault="00904CA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Vitaceae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6E69A" w14:textId="77777777" w:rsidR="00B47E6F" w:rsidRPr="00156117" w:rsidRDefault="00B47E6F" w:rsidP="003050EB">
            <w:pPr>
              <w:widowControl/>
              <w:rPr>
                <w:rFonts w:ascii="Times New Roman" w:eastAsia="PMingLiU" w:hAnsi="Times New Roman" w:cs="Times New Roman"/>
                <w:i/>
                <w:color w:val="000000"/>
                <w:kern w:val="0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i/>
                <w:color w:val="000000"/>
                <w:kern w:val="0"/>
                <w:szCs w:val="24"/>
              </w:rPr>
              <w:t>Vitis vinifera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95CB0" w14:textId="77777777" w:rsidR="00B47E6F" w:rsidRPr="00156117" w:rsidRDefault="00794689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BAB8411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5B55C" w14:textId="77777777" w:rsidR="00B47E6F" w:rsidRPr="00156117" w:rsidRDefault="00B47E6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GenBank</w:t>
            </w:r>
          </w:p>
        </w:tc>
      </w:tr>
      <w:tr w:rsidR="00794689" w:rsidRPr="00156117" w14:paraId="084108CF" w14:textId="77777777" w:rsidTr="00CC6C3E">
        <w:trPr>
          <w:trHeight w:val="345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6AA61" w14:textId="77777777" w:rsidR="00794689" w:rsidRPr="00156117" w:rsidRDefault="00794689" w:rsidP="003050EB">
            <w:pPr>
              <w:widowControl/>
              <w:rPr>
                <w:rFonts w:ascii="Times New Roman" w:hAnsi="Times New Roman" w:cs="Times New Roman"/>
                <w:iCs/>
                <w:color w:val="222222"/>
                <w:szCs w:val="24"/>
                <w:shd w:val="clear" w:color="auto" w:fill="FFFFFF"/>
              </w:rPr>
            </w:pP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31AA9" w14:textId="77777777" w:rsidR="00794689" w:rsidRPr="00156117" w:rsidRDefault="00794689" w:rsidP="003050EB">
            <w:pPr>
              <w:widowControl/>
              <w:rPr>
                <w:rFonts w:ascii="Times New Roman" w:eastAsia="PMingLiU" w:hAnsi="Times New Roman" w:cs="Times New Roman"/>
                <w:i/>
                <w:color w:val="000000"/>
                <w:kern w:val="0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i/>
                <w:color w:val="000000"/>
                <w:kern w:val="0"/>
                <w:szCs w:val="24"/>
              </w:rPr>
              <w:t>Vitis amurensis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2B3EA" w14:textId="77777777" w:rsidR="00794689" w:rsidRPr="00156117" w:rsidRDefault="00794689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MB1907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CEEC7" w14:textId="77777777" w:rsidR="00794689" w:rsidRPr="00156117" w:rsidRDefault="00794689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GenBank</w:t>
            </w:r>
          </w:p>
        </w:tc>
      </w:tr>
      <w:tr w:rsidR="001E4068" w:rsidRPr="00156117" w14:paraId="144F250C" w14:textId="77777777" w:rsidTr="00CC6C3E">
        <w:trPr>
          <w:trHeight w:val="345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BAFBD" w14:textId="77777777" w:rsidR="001E4068" w:rsidRPr="00156117" w:rsidRDefault="001E4068" w:rsidP="003050EB">
            <w:pPr>
              <w:widowControl/>
              <w:rPr>
                <w:rFonts w:ascii="Times New Roman" w:hAnsi="Times New Roman" w:cs="Times New Roman"/>
                <w:iCs/>
                <w:color w:val="222222"/>
                <w:szCs w:val="24"/>
                <w:shd w:val="clear" w:color="auto" w:fill="FFFFFF"/>
              </w:rPr>
            </w:pPr>
            <w:r w:rsidRPr="00156117">
              <w:rPr>
                <w:rFonts w:ascii="Times New Roman" w:hAnsi="Times New Roman" w:cs="Times New Roman"/>
                <w:iCs/>
                <w:color w:val="222222"/>
                <w:szCs w:val="24"/>
                <w:shd w:val="clear" w:color="auto" w:fill="FFFFFF"/>
              </w:rPr>
              <w:t>Violaceae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1B2E6" w14:textId="77777777" w:rsidR="001E4068" w:rsidRPr="00156117" w:rsidRDefault="001E4068" w:rsidP="003050EB">
            <w:pPr>
              <w:widowControl/>
              <w:rPr>
                <w:rFonts w:ascii="Times New Roman" w:eastAsia="PMingLiU" w:hAnsi="Times New Roman" w:cs="Times New Roman"/>
                <w:i/>
                <w:color w:val="000000"/>
                <w:kern w:val="0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i/>
                <w:color w:val="000000"/>
                <w:kern w:val="0"/>
                <w:szCs w:val="24"/>
              </w:rPr>
              <w:t>Viola x wittrochiana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91CE3" w14:textId="77777777" w:rsidR="001E4068" w:rsidRPr="00156117" w:rsidRDefault="001E4068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HZ3175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609B3" w14:textId="77777777" w:rsidR="001E4068" w:rsidRPr="00156117" w:rsidRDefault="001E4068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GenBank</w:t>
            </w:r>
          </w:p>
        </w:tc>
      </w:tr>
      <w:tr w:rsidR="00904CAF" w:rsidRPr="00156117" w14:paraId="1D0B175E" w14:textId="77777777" w:rsidTr="00CC6C3E">
        <w:trPr>
          <w:trHeight w:val="345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CEB24" w14:textId="77777777" w:rsidR="00904CAF" w:rsidRPr="00156117" w:rsidRDefault="00904CA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56117">
              <w:rPr>
                <w:rFonts w:ascii="Times New Roman" w:hAnsi="Times New Roman" w:cs="Times New Roman"/>
                <w:iCs/>
                <w:color w:val="222222"/>
                <w:szCs w:val="24"/>
                <w:shd w:val="clear" w:color="auto" w:fill="FFFFFF"/>
              </w:rPr>
              <w:t>Fabaceae</w:t>
            </w: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59D3F" w14:textId="77777777" w:rsidR="00904CAF" w:rsidRPr="00156117" w:rsidRDefault="00904CAF" w:rsidP="003050EB">
            <w:pPr>
              <w:widowControl/>
              <w:rPr>
                <w:rFonts w:ascii="Times New Roman" w:eastAsia="PMingLiU" w:hAnsi="Times New Roman" w:cs="Times New Roman"/>
                <w:i/>
                <w:color w:val="000000"/>
                <w:kern w:val="0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i/>
                <w:color w:val="000000"/>
                <w:kern w:val="0"/>
                <w:szCs w:val="24"/>
              </w:rPr>
              <w:t>Glycine max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E3335" w14:textId="77777777" w:rsidR="00904CAF" w:rsidRPr="00156117" w:rsidRDefault="00794689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AB0100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F505F" w14:textId="77777777" w:rsidR="00904CAF" w:rsidRPr="00156117" w:rsidRDefault="00904CA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GenBank</w:t>
            </w:r>
          </w:p>
        </w:tc>
      </w:tr>
      <w:tr w:rsidR="00904CAF" w:rsidRPr="00156117" w14:paraId="4C204909" w14:textId="77777777" w:rsidTr="00CC6C3E">
        <w:trPr>
          <w:trHeight w:val="345"/>
        </w:trPr>
        <w:tc>
          <w:tcPr>
            <w:tcW w:w="1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C363B" w14:textId="77777777" w:rsidR="00904CAF" w:rsidRPr="00156117" w:rsidRDefault="00904CA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4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96168" w14:textId="77777777" w:rsidR="00904CAF" w:rsidRPr="00156117" w:rsidRDefault="00904CAF" w:rsidP="003050EB">
            <w:pPr>
              <w:widowControl/>
              <w:rPr>
                <w:rFonts w:ascii="Times New Roman" w:eastAsia="PMingLiU" w:hAnsi="Times New Roman" w:cs="Times New Roman"/>
                <w:i/>
                <w:color w:val="000000"/>
                <w:kern w:val="0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i/>
                <w:color w:val="000000"/>
                <w:kern w:val="0"/>
                <w:szCs w:val="24"/>
              </w:rPr>
              <w:t>Medicago sativa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AA2CE" w14:textId="77777777" w:rsidR="00904CAF" w:rsidRPr="00156117" w:rsidRDefault="00904CA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AB41559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49261" w14:textId="77777777" w:rsidR="00904CAF" w:rsidRPr="00156117" w:rsidRDefault="00904CA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GenBank</w:t>
            </w:r>
          </w:p>
        </w:tc>
      </w:tr>
      <w:tr w:rsidR="00B47E6F" w:rsidRPr="00156117" w14:paraId="56EFEA85" w14:textId="77777777" w:rsidTr="00CC6C3E">
        <w:trPr>
          <w:trHeight w:val="345"/>
        </w:trPr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EC826" w14:textId="77777777" w:rsidR="00B47E6F" w:rsidRPr="00156117" w:rsidRDefault="00BE22AA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56117">
              <w:rPr>
                <w:rFonts w:ascii="Times New Roman" w:hAnsi="Times New Roman" w:cs="Times New Roman"/>
                <w:color w:val="222222"/>
                <w:sz w:val="21"/>
                <w:szCs w:val="21"/>
                <w:shd w:val="clear" w:color="auto" w:fill="FFFFFF"/>
              </w:rPr>
              <w:t> </w:t>
            </w:r>
            <w:r w:rsidRPr="00156117">
              <w:rPr>
                <w:rFonts w:ascii="Times New Roman" w:hAnsi="Times New Roman" w:cs="Times New Roman"/>
                <w:iCs/>
                <w:color w:val="222222"/>
                <w:szCs w:val="24"/>
                <w:shd w:val="clear" w:color="auto" w:fill="FFFFFF"/>
              </w:rPr>
              <w:t>Funariaceae</w:t>
            </w:r>
          </w:p>
        </w:tc>
        <w:tc>
          <w:tcPr>
            <w:tcW w:w="4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71002C" w14:textId="77777777" w:rsidR="00B47E6F" w:rsidRPr="00156117" w:rsidRDefault="00904CAF" w:rsidP="003050EB">
            <w:pPr>
              <w:widowControl/>
              <w:rPr>
                <w:rFonts w:ascii="Times New Roman" w:eastAsia="PMingLiU" w:hAnsi="Times New Roman" w:cs="Times New Roman"/>
                <w:i/>
                <w:color w:val="000000"/>
                <w:kern w:val="0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i/>
                <w:color w:val="000000"/>
                <w:kern w:val="0"/>
                <w:szCs w:val="24"/>
              </w:rPr>
              <w:t>Physcomitrella patens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04B76" w14:textId="77777777" w:rsidR="00B47E6F" w:rsidRPr="00156117" w:rsidRDefault="00904CA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BB8452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BBF89" w14:textId="77777777" w:rsidR="00B47E6F" w:rsidRPr="00156117" w:rsidRDefault="00904CAF" w:rsidP="003050EB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156117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GenBank</w:t>
            </w:r>
          </w:p>
        </w:tc>
      </w:tr>
    </w:tbl>
    <w:p w14:paraId="4D04E4FB" w14:textId="77777777" w:rsidR="002D445F" w:rsidRPr="00156117" w:rsidRDefault="002D445F" w:rsidP="002D445F">
      <w:pPr>
        <w:rPr>
          <w:rFonts w:ascii="Times New Roman" w:hAnsi="Times New Roman" w:cs="Times New Roman"/>
          <w:szCs w:val="24"/>
        </w:rPr>
      </w:pPr>
    </w:p>
    <w:sectPr w:rsidR="002D445F" w:rsidRPr="00156117" w:rsidSect="002D445F">
      <w:pgSz w:w="11906" w:h="16838"/>
      <w:pgMar w:top="284" w:right="1134" w:bottom="28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D2E3952" w14:textId="77777777" w:rsidR="00FB5FBA" w:rsidRDefault="00FB5FBA" w:rsidP="00D90AFE">
      <w:r>
        <w:separator/>
      </w:r>
    </w:p>
  </w:endnote>
  <w:endnote w:type="continuationSeparator" w:id="0">
    <w:p w14:paraId="600EDC31" w14:textId="77777777" w:rsidR="00FB5FBA" w:rsidRDefault="00FB5FBA" w:rsidP="00D90A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egoe UI">
    <w:charset w:val="00"/>
    <w:family w:val="swiss"/>
    <w:pitch w:val="variable"/>
    <w:sig w:usb0="E10022FF" w:usb1="C000E47F" w:usb2="00000029" w:usb3="00000000" w:csb0="000001DF" w:csb1="00000000"/>
  </w:font>
  <w:font w:name="PMingLiU">
    <w:panose1 w:val="02020500000000000000"/>
    <w:charset w:val="88"/>
    <w:family w:val="auto"/>
    <w:pitch w:val="variable"/>
    <w:sig w:usb0="A00002FF" w:usb1="28CFFCFA" w:usb2="00000016" w:usb3="00000000" w:csb0="001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C74FADB" w14:textId="77777777" w:rsidR="00FB5FBA" w:rsidRDefault="00FB5FBA" w:rsidP="00D90AFE">
      <w:r>
        <w:separator/>
      </w:r>
    </w:p>
  </w:footnote>
  <w:footnote w:type="continuationSeparator" w:id="0">
    <w:p w14:paraId="78A86FF4" w14:textId="77777777" w:rsidR="00FB5FBA" w:rsidRDefault="00FB5FBA" w:rsidP="00D90A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grammar="clean"/>
  <w:defaultTabStop w:val="480"/>
  <w:hyphenationZone w:val="425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E6408"/>
    <w:rsid w:val="000F5011"/>
    <w:rsid w:val="00156117"/>
    <w:rsid w:val="00180B76"/>
    <w:rsid w:val="001A3818"/>
    <w:rsid w:val="001B60A3"/>
    <w:rsid w:val="001E4068"/>
    <w:rsid w:val="00240DC4"/>
    <w:rsid w:val="002A7693"/>
    <w:rsid w:val="002D445F"/>
    <w:rsid w:val="002D56E9"/>
    <w:rsid w:val="002E7736"/>
    <w:rsid w:val="003E7BDF"/>
    <w:rsid w:val="004146B4"/>
    <w:rsid w:val="00421FF7"/>
    <w:rsid w:val="00441504"/>
    <w:rsid w:val="0047163B"/>
    <w:rsid w:val="00473D5B"/>
    <w:rsid w:val="00495B7A"/>
    <w:rsid w:val="005004ED"/>
    <w:rsid w:val="00524777"/>
    <w:rsid w:val="00533541"/>
    <w:rsid w:val="0056009E"/>
    <w:rsid w:val="005C48DC"/>
    <w:rsid w:val="005E142E"/>
    <w:rsid w:val="00686B3E"/>
    <w:rsid w:val="006F55A1"/>
    <w:rsid w:val="007178D6"/>
    <w:rsid w:val="007924BB"/>
    <w:rsid w:val="00794689"/>
    <w:rsid w:val="007D23D7"/>
    <w:rsid w:val="00861657"/>
    <w:rsid w:val="00880716"/>
    <w:rsid w:val="0088752B"/>
    <w:rsid w:val="008F783D"/>
    <w:rsid w:val="00904CAF"/>
    <w:rsid w:val="009050AE"/>
    <w:rsid w:val="00962D43"/>
    <w:rsid w:val="009E6408"/>
    <w:rsid w:val="00A110CF"/>
    <w:rsid w:val="00A92EAB"/>
    <w:rsid w:val="00AD3268"/>
    <w:rsid w:val="00B376D3"/>
    <w:rsid w:val="00B43140"/>
    <w:rsid w:val="00B47E6F"/>
    <w:rsid w:val="00B914BC"/>
    <w:rsid w:val="00B92FBA"/>
    <w:rsid w:val="00BA26A0"/>
    <w:rsid w:val="00BB0E3E"/>
    <w:rsid w:val="00BD3853"/>
    <w:rsid w:val="00BE22AA"/>
    <w:rsid w:val="00CA28B0"/>
    <w:rsid w:val="00CB20EA"/>
    <w:rsid w:val="00CC6C3E"/>
    <w:rsid w:val="00D10AC1"/>
    <w:rsid w:val="00D4642E"/>
    <w:rsid w:val="00D70C97"/>
    <w:rsid w:val="00D90AFE"/>
    <w:rsid w:val="00DA2107"/>
    <w:rsid w:val="00E26970"/>
    <w:rsid w:val="00E43B04"/>
    <w:rsid w:val="00EE36E2"/>
    <w:rsid w:val="00F42957"/>
    <w:rsid w:val="00F62F90"/>
    <w:rsid w:val="00FA7FCB"/>
    <w:rsid w:val="00FB5FBA"/>
    <w:rsid w:val="00FF3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4:docId w14:val="3231F80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9E6408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376D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A92EAB"/>
    <w:rPr>
      <w:rFonts w:ascii="Segoe UI" w:hAnsi="Segoe UI" w:cs="Segoe U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A92EAB"/>
    <w:rPr>
      <w:rFonts w:ascii="Segoe UI" w:hAnsi="Segoe UI" w:cs="Segoe U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D90AF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D90AFE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D90AF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D90AF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320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04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9</Words>
  <Characters>1765</Characters>
  <Application>Microsoft Macintosh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標題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Microsoft Office 使用者</cp:lastModifiedBy>
  <cp:revision>10</cp:revision>
  <dcterms:created xsi:type="dcterms:W3CDTF">2018-03-05T10:11:00Z</dcterms:created>
  <dcterms:modified xsi:type="dcterms:W3CDTF">2018-03-07T18:09:00Z</dcterms:modified>
</cp:coreProperties>
</file>